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6"/>
        <w:gridCol w:w="1696"/>
        <w:gridCol w:w="1919"/>
        <w:gridCol w:w="1534"/>
      </w:tblGrid>
      <w:tr w:rsidR="0058441F" w14:paraId="6BA2A14E" w14:textId="77777777" w:rsidTr="007430B8">
        <w:trPr>
          <w:jc w:val="center"/>
        </w:trPr>
        <w:tc>
          <w:tcPr>
            <w:tcW w:w="7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232C6" w14:textId="77777777" w:rsidR="0058441F" w:rsidRPr="003F27D3" w:rsidRDefault="0058441F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Table S1</w:t>
            </w:r>
            <w:r>
              <w:rPr>
                <w:rFonts w:ascii="Calibri" w:eastAsia="Calibri" w:hAnsi="Calibri" w:cs="Calibri"/>
                <w:b/>
                <w:color w:val="000000" w:themeColor="text1"/>
              </w:rPr>
              <w:t>5</w:t>
            </w: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 xml:space="preserve"> | Upper and lower bound constraints derived</w:t>
            </w:r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 from </w:t>
            </w:r>
            <w:proofErr w:type="gramStart"/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MOMA  </w:t>
            </w:r>
            <w:r>
              <w:rPr>
                <w:rFonts w:ascii="Calibri" w:eastAsia="Calibri" w:hAnsi="Calibri" w:cs="Calibri"/>
                <w:b/>
                <w:color w:val="2000FF"/>
              </w:rPr>
              <w:t>[</w:t>
            </w:r>
            <w:proofErr w:type="gramEnd"/>
            <w:r>
              <w:rPr>
                <w:rFonts w:ascii="Calibri" w:eastAsia="Calibri" w:hAnsi="Calibri" w:cs="Calibri"/>
                <w:b/>
                <w:color w:val="2000FF"/>
              </w:rPr>
              <w:t>14]</w:t>
            </w:r>
          </w:p>
        </w:tc>
      </w:tr>
      <w:tr w:rsidR="0058441F" w14:paraId="672739A4" w14:textId="77777777" w:rsidTr="007430B8">
        <w:trPr>
          <w:jc w:val="center"/>
        </w:trPr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</w:tcPr>
          <w:p w14:paraId="59132332" w14:textId="77777777" w:rsidR="0058441F" w:rsidRPr="003F27D3" w:rsidRDefault="0058441F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Reaction Name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4E3A2ABA" w14:textId="77777777" w:rsidR="0058441F" w:rsidRPr="003F27D3" w:rsidRDefault="0058441F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Lower Bound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14:paraId="2885FB30" w14:textId="77777777" w:rsidR="0058441F" w:rsidRPr="003F27D3" w:rsidRDefault="0058441F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Upper Bound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37021D35" w14:textId="77777777" w:rsidR="0058441F" w:rsidRPr="003F27D3" w:rsidRDefault="0058441F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Range</w:t>
            </w:r>
          </w:p>
        </w:tc>
      </w:tr>
      <w:tr w:rsidR="0058441F" w14:paraId="29D42D67" w14:textId="77777777" w:rsidTr="007430B8">
        <w:trPr>
          <w:jc w:val="center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B3C0A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FK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9B4851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32087D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0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7CA509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02</w:t>
            </w:r>
          </w:p>
        </w:tc>
      </w:tr>
      <w:tr w:rsidR="0058441F" w14:paraId="19D65B54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87CF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AP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CDD4D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A94B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.2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5F51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7</w:t>
            </w:r>
          </w:p>
        </w:tc>
      </w:tr>
      <w:tr w:rsidR="0058441F" w14:paraId="546BCB3B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6222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G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8A2B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68F6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.2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A14C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7</w:t>
            </w:r>
          </w:p>
        </w:tc>
      </w:tr>
      <w:tr w:rsidR="0058441F" w14:paraId="68A89083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827B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Y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7FAC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E545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.4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3E3E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4</w:t>
            </w:r>
          </w:p>
        </w:tc>
      </w:tr>
      <w:tr w:rsidR="0058441F" w14:paraId="6D9FBD7A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CD014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6PDH2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75014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EDAC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1.3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DA98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32</w:t>
            </w:r>
          </w:p>
        </w:tc>
      </w:tr>
      <w:tr w:rsidR="0058441F" w14:paraId="1010B93F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DD5E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364B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8983D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1.3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53075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32</w:t>
            </w:r>
          </w:p>
        </w:tc>
      </w:tr>
      <w:tr w:rsidR="0058441F" w14:paraId="05F296C0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F56F6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D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81A99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238A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0.9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5BAC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06</w:t>
            </w:r>
          </w:p>
        </w:tc>
      </w:tr>
      <w:tr w:rsidR="0058441F" w14:paraId="122D7F89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FF3E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Menlo" w:hAnsi="Menlo" w:cs="Menlo"/>
                <w:color w:val="000000"/>
                <w:sz w:val="22"/>
                <w:szCs w:val="22"/>
              </w:rPr>
              <w:t>ICDHy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CFE7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BDB7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E56D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</w:tr>
      <w:tr w:rsidR="0058441F" w14:paraId="47E57562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64D6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KGD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35D2F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75DF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6.9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9C6A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32</w:t>
            </w:r>
          </w:p>
        </w:tc>
      </w:tr>
      <w:tr w:rsidR="0058441F" w14:paraId="205E651F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1980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SUCOA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28BB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509E" w14:textId="77777777" w:rsidR="0058441F" w:rsidRPr="003F27D3" w:rsidRDefault="0058441F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6.9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B091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8441F" w14:paraId="5488F147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A23D0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BC53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AD38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1AED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</w:tr>
      <w:tr w:rsidR="0058441F" w14:paraId="379B038F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2250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E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11A8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3585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00D7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2</w:t>
            </w:r>
          </w:p>
        </w:tc>
      </w:tr>
      <w:tr w:rsidR="0058441F" w14:paraId="10E31C03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5B6A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E2DF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7E65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CC6B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</w:tr>
      <w:tr w:rsidR="0058441F" w14:paraId="1C739BEC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4B38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PC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0A306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E471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6C90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5</w:t>
            </w:r>
          </w:p>
        </w:tc>
      </w:tr>
      <w:tr w:rsidR="0058441F" w14:paraId="69E69D09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15B6B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Menlo" w:hAnsi="Menlo" w:cs="Menlo"/>
                <w:color w:val="000000"/>
                <w:sz w:val="22"/>
                <w:szCs w:val="22"/>
              </w:rPr>
              <w:t>ACKr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D190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7C46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3FC0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8441F" w14:paraId="1E4E00C6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5EE0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TPS4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93D7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5820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A63B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69</w:t>
            </w:r>
          </w:p>
        </w:tc>
      </w:tr>
      <w:tr w:rsidR="0058441F" w14:paraId="2299EAF1" w14:textId="77777777" w:rsidTr="007430B8">
        <w:trPr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vAlign w:val="bottom"/>
          </w:tcPr>
          <w:p w14:paraId="31806F84" w14:textId="77777777" w:rsidR="0058441F" w:rsidRPr="003F27D3" w:rsidRDefault="0058441F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THD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bottom"/>
          </w:tcPr>
          <w:p w14:paraId="2742EEA6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vAlign w:val="bottom"/>
          </w:tcPr>
          <w:p w14:paraId="4DCA2C06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4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vAlign w:val="bottom"/>
          </w:tcPr>
          <w:p w14:paraId="6007B439" w14:textId="77777777" w:rsidR="0058441F" w:rsidRPr="003F27D3" w:rsidRDefault="0058441F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4</w:t>
            </w:r>
          </w:p>
        </w:tc>
      </w:tr>
    </w:tbl>
    <w:p w14:paraId="05D6D92D" w14:textId="77777777" w:rsidR="007C7248" w:rsidRDefault="0058441F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1F"/>
    <w:rsid w:val="00055C1C"/>
    <w:rsid w:val="000F7169"/>
    <w:rsid w:val="00131FAC"/>
    <w:rsid w:val="0030405B"/>
    <w:rsid w:val="0058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44019"/>
  <w15:chartTrackingRefBased/>
  <w15:docId w15:val="{BC303E4F-383E-F943-838B-70A1B7D45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4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41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09:00Z</dcterms:created>
  <dcterms:modified xsi:type="dcterms:W3CDTF">2020-07-23T07:09:00Z</dcterms:modified>
</cp:coreProperties>
</file>